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  <w:bookmarkStart w:id="1" w:name="_GoBack"/>
      <w:bookmarkEnd w:id="1"/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2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2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2637790" cy="1247775"/>
                <wp:effectExtent l="6350" t="6350" r="7620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7790" cy="1247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recise data unavailabl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e of heterogeneous surgery typ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cal cohor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98.25pt;width:207.7pt;z-index:251666432;v-text-anchor:middle;mso-width-relative:page;mso-height-relative:page;" filled="f" stroked="t" coordsize="21600,21600" o:gfxdata="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LOo91LXAAAACQEAAA8AAAAAAAAAAQAgAAAAIgAAAGRycy9kb3ducmV2LnhtbFBLAQIUABQA&#10;AAAIAIdO4kArral4YwIAANo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recise data unavailabl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e of heterogeneous surgery typ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cal cohor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hZGY4MmI0OWVmZmExMjExZjRkMjJkODUwOWNhYTc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353F0CD0"/>
    <w:rsid w:val="555D7C8F"/>
    <w:rsid w:val="7FA5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26</TotalTime>
  <ScaleCrop>false</ScaleCrop>
  <LinksUpToDate>false</LinksUpToDate>
  <CharactersWithSpaces>573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虞永凯</cp:lastModifiedBy>
  <dcterms:modified xsi:type="dcterms:W3CDTF">2023-07-31T01:28:08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8262F07F643E4971ADABB8B6D6EE5D4C_13</vt:lpwstr>
  </property>
</Properties>
</file>